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DAE" w:rsidRDefault="00C85DAE" w:rsidP="00C85DAE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</w:p>
    <w:p w:rsidR="00C85DAE" w:rsidRPr="000F5BBF" w:rsidRDefault="00C85DAE" w:rsidP="00C85DAE">
      <w:pPr>
        <w:rPr>
          <w:rFonts w:ascii="Times New Roman" w:hAnsi="Times New Roman" w:cs="Times New Roman"/>
          <w:b/>
          <w:sz w:val="20"/>
          <w:szCs w:val="20"/>
        </w:rPr>
      </w:pPr>
    </w:p>
    <w:p w:rsidR="00C85DAE" w:rsidRDefault="00C85DAE" w:rsidP="009603D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412A9">
        <w:rPr>
          <w:rFonts w:ascii="Times New Roman" w:hAnsi="Times New Roman" w:cs="Times New Roman"/>
          <w:b/>
          <w:sz w:val="20"/>
          <w:szCs w:val="20"/>
        </w:rPr>
        <w:t>Hallmarks</w:t>
      </w:r>
      <w:r>
        <w:rPr>
          <w:rFonts w:ascii="Times New Roman" w:hAnsi="Times New Roman" w:cs="Times New Roman"/>
          <w:b/>
          <w:sz w:val="20"/>
          <w:szCs w:val="20"/>
        </w:rPr>
        <w:t>:</w:t>
      </w:r>
    </w:p>
    <w:p w:rsidR="00C85DAE" w:rsidRPr="00D412A9" w:rsidRDefault="00C85DAE" w:rsidP="009603D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Classical EGF </w:t>
      </w:r>
    </w:p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4252"/>
        <w:gridCol w:w="1020"/>
        <w:gridCol w:w="1020"/>
        <w:gridCol w:w="794"/>
        <w:gridCol w:w="964"/>
        <w:gridCol w:w="964"/>
      </w:tblGrid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 Set Name</w:t>
            </w:r>
          </w:p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s in Gene Set (K)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s in</w:t>
            </w:r>
          </w:p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verlap (k)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/K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DR q-value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F TARGETS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5E-37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E-35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PITHELIAL MESENCHYMAL TRANSITION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5E-37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E-35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2M CHECKPOINT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3E-33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9E-32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TOTIC SPINDLE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E-26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8E-25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TORC1 SIG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</w:t>
            </w: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G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6E-22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6E-21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Fα</w:t>
            </w: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IG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G VIA N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κB</w:t>
            </w:r>
            <w:proofErr w:type="spellEnd"/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3E-16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8E-15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ROGEN RESPONSE LATE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2E-14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E-1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OXIA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E-13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40E-1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L2 STAT5 SIG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</w:t>
            </w: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G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E-13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40E-1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V RESPONSE DN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58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6E-13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8E-12</w:t>
            </w:r>
          </w:p>
        </w:tc>
      </w:tr>
    </w:tbl>
    <w:p w:rsidR="00C85DAE" w:rsidRDefault="00C85DAE" w:rsidP="00C85DAE"/>
    <w:p w:rsidR="00C85DAE" w:rsidRDefault="00C85DAE" w:rsidP="009603D8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Hallmarks:</w:t>
      </w:r>
    </w:p>
    <w:p w:rsidR="00C85DAE" w:rsidRPr="00D412A9" w:rsidRDefault="00C85DAE" w:rsidP="009603D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EGF/β-catenin</w:t>
      </w:r>
    </w:p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4252"/>
        <w:gridCol w:w="1020"/>
        <w:gridCol w:w="1020"/>
        <w:gridCol w:w="794"/>
        <w:gridCol w:w="964"/>
        <w:gridCol w:w="964"/>
      </w:tblGrid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 Set Name</w:t>
            </w:r>
          </w:p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s in Gene Set (K)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s in Overlap (k)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/K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DR q-value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OXIA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2E-06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5E-05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FLAMMATORY RESPONSE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2E-06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5E-05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AGULATION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62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1E-0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E-0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DROGEN </w:t>
            </w: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ONSE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96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3E-04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3E-0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PITHELIAL MESENCHYMAL TRANSITION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1E-04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3E-0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L2 STAT5 SIG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</w:t>
            </w: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G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1E-04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3E-0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RAS SIGNALLING </w:t>
            </w: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1E-04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3E-0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V RESPONSE DN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8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E-03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1E-0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OPTOSIS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48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E-03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9E-0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FERON ALPHA RESPONSE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09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4E-03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8E-02</w:t>
            </w:r>
          </w:p>
        </w:tc>
      </w:tr>
    </w:tbl>
    <w:p w:rsidR="00C85DAE" w:rsidRDefault="00C85DAE" w:rsidP="00C85DAE"/>
    <w:p w:rsidR="00C85DAE" w:rsidRDefault="00C85DAE" w:rsidP="00C85DAE">
      <w:pPr>
        <w:rPr>
          <w:rFonts w:ascii="Arial" w:eastAsia="Times New Roman" w:hAnsi="Arial" w:cs="Arial"/>
          <w:b/>
          <w:sz w:val="16"/>
          <w:szCs w:val="16"/>
          <w:lang w:eastAsia="en-GB"/>
        </w:rPr>
      </w:pPr>
      <w:r>
        <w:rPr>
          <w:rFonts w:ascii="Arial" w:eastAsia="Times New Roman" w:hAnsi="Arial" w:cs="Arial"/>
          <w:b/>
          <w:sz w:val="16"/>
          <w:szCs w:val="16"/>
          <w:lang w:eastAsia="en-GB"/>
        </w:rPr>
        <w:br w:type="page"/>
      </w:r>
    </w:p>
    <w:p w:rsidR="00C85DAE" w:rsidRDefault="00C85DAE" w:rsidP="00C85DAE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lastRenderedPageBreak/>
        <w:t>Table S1 continued</w:t>
      </w:r>
    </w:p>
    <w:p w:rsidR="00C85DAE" w:rsidRDefault="00C85DAE" w:rsidP="00C85DAE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:rsidR="009603D8" w:rsidRDefault="009603D8" w:rsidP="00C85DAE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:rsidR="00C85DAE" w:rsidRDefault="00C85DAE" w:rsidP="009603D8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GO: Biological Process</w:t>
      </w:r>
    </w:p>
    <w:p w:rsidR="00C85DAE" w:rsidRPr="00D412A9" w:rsidRDefault="00C85DAE" w:rsidP="009603D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sz w:val="20"/>
          <w:szCs w:val="20"/>
        </w:rPr>
        <w:t>Classical EGF</w:t>
      </w:r>
    </w:p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4252"/>
        <w:gridCol w:w="1020"/>
        <w:gridCol w:w="1020"/>
        <w:gridCol w:w="794"/>
        <w:gridCol w:w="964"/>
        <w:gridCol w:w="964"/>
      </w:tblGrid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s in Gene Set (K)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s in Overlap (k)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/K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DR q-value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VEMENT OF CELL OR SUBCELLULAR COMPONENT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5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57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5E-49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E-45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SSUE DEVELOPMENT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8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4E-46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97E-43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ULATION OF PHOSPHORUS METABOLIC PROCESS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8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16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4E-45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3E-42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 CYCLE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6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97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E-44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E-41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ULATION OF ORGANELLE ORGANIZATION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8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17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0E-42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6E-39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 DEVELOPMENT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6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27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2E-41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6E-3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ULATION OF CELL DEATH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2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08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9E-40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44E-3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REGULATION OF RESPONSE TO STIMULUS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29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8E-40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44E-3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ULATION OF MULTICELLULAR ORGANISMAL DEVELOPMENT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72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1E-40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44E-3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3013E9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REGULATION OF CELLULAR COMPONENT ORGANIZATION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2</w:t>
            </w:r>
          </w:p>
        </w:tc>
        <w:tc>
          <w:tcPr>
            <w:tcW w:w="1020" w:type="dxa"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79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11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8E-40</w:t>
            </w:r>
          </w:p>
        </w:tc>
        <w:tc>
          <w:tcPr>
            <w:tcW w:w="964" w:type="dxa"/>
            <w:noWrap/>
            <w:vAlign w:val="center"/>
          </w:tcPr>
          <w:p w:rsidR="00C85DAE" w:rsidRPr="003013E9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13E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E-37</w:t>
            </w:r>
          </w:p>
        </w:tc>
      </w:tr>
    </w:tbl>
    <w:p w:rsidR="00C85DAE" w:rsidRPr="00D412A9" w:rsidRDefault="00C85DAE" w:rsidP="00C85DAE">
      <w:pPr>
        <w:rPr>
          <w:rFonts w:ascii="Times New Roman" w:hAnsi="Times New Roman" w:cs="Times New Roman"/>
          <w:sz w:val="20"/>
          <w:szCs w:val="20"/>
        </w:rPr>
      </w:pPr>
    </w:p>
    <w:p w:rsidR="00C85DAE" w:rsidRDefault="00C85DAE" w:rsidP="009603D8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GO: Biological Process</w:t>
      </w:r>
    </w:p>
    <w:p w:rsidR="00C85DAE" w:rsidRPr="00D412A9" w:rsidRDefault="00C85DAE" w:rsidP="009603D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EGF/β-catenin</w:t>
      </w:r>
    </w:p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4252"/>
        <w:gridCol w:w="1020"/>
        <w:gridCol w:w="1020"/>
        <w:gridCol w:w="794"/>
        <w:gridCol w:w="964"/>
        <w:gridCol w:w="964"/>
      </w:tblGrid>
      <w:tr w:rsidR="00C85DAE" w:rsidRPr="00BC2760" w:rsidTr="00EE1DEC">
        <w:trPr>
          <w:trHeight w:val="300"/>
        </w:trPr>
        <w:tc>
          <w:tcPr>
            <w:tcW w:w="4252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s in Gene Set (K)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s in Overlap (k)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/K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DR q-value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ONSE TO EXTERNAL STIMULUS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1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1E-15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1E-11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ULAR RESPONSE TO ORGANIC SUBSTANCE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8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2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2E-14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6E-10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ULAR RESPONSE TO STRESS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5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0E-11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6E-0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FENSE RESPONSE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1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9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5E-11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1E-0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 REGULATION OF RESPONSE TO STIMULUS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0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9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3E-11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1E-0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ONSE TO OXYGEN CONTAINING COMPOUND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1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7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4E-11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3E-0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REGULATION OF CELL COMMUNICATION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32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7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6E-11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3E-0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RACELLULAR SIGNAL TRANSDUCTION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2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3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E-10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5E-08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REGULATION OF MOLECULAR FUNCTION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91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9E-10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E-07</w:t>
            </w:r>
          </w:p>
        </w:tc>
      </w:tr>
      <w:tr w:rsidR="00C85DAE" w:rsidRPr="00BC2760" w:rsidTr="00EE1DEC">
        <w:trPr>
          <w:trHeight w:val="300"/>
        </w:trPr>
        <w:tc>
          <w:tcPr>
            <w:tcW w:w="4252" w:type="dxa"/>
            <w:noWrap/>
          </w:tcPr>
          <w:p w:rsidR="00C85DAE" w:rsidRPr="006840F8" w:rsidRDefault="00C85DAE" w:rsidP="00EE1D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ONSE TO WOUNDING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3</w:t>
            </w:r>
          </w:p>
        </w:tc>
        <w:tc>
          <w:tcPr>
            <w:tcW w:w="1020" w:type="dxa"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9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66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7E-10</w:t>
            </w:r>
          </w:p>
        </w:tc>
        <w:tc>
          <w:tcPr>
            <w:tcW w:w="964" w:type="dxa"/>
            <w:noWrap/>
            <w:vAlign w:val="center"/>
          </w:tcPr>
          <w:p w:rsidR="00C85DAE" w:rsidRPr="006840F8" w:rsidRDefault="00C85DAE" w:rsidP="00EE1D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E-07</w:t>
            </w:r>
          </w:p>
        </w:tc>
      </w:tr>
    </w:tbl>
    <w:p w:rsidR="00C85DAE" w:rsidRDefault="00C85DAE" w:rsidP="00C85DAE">
      <w:pPr>
        <w:spacing w:after="0"/>
      </w:pPr>
      <w:bookmarkStart w:id="0" w:name="_GoBack"/>
      <w:bookmarkEnd w:id="0"/>
    </w:p>
    <w:sectPr w:rsidR="00C85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DAE"/>
    <w:rsid w:val="009603D8"/>
    <w:rsid w:val="00C85DAE"/>
    <w:rsid w:val="00CC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134D6-69FF-4059-AA20-6326D5712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D570F58.dotm</Template>
  <TotalTime>5</TotalTime>
  <Pages>2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nnock</dc:creator>
  <cp:keywords/>
  <dc:description/>
  <cp:lastModifiedBy>Rebecca Pennock</cp:lastModifiedBy>
  <cp:revision>2</cp:revision>
  <dcterms:created xsi:type="dcterms:W3CDTF">2018-06-14T14:49:00Z</dcterms:created>
  <dcterms:modified xsi:type="dcterms:W3CDTF">2018-06-14T14:54:00Z</dcterms:modified>
</cp:coreProperties>
</file>